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9F10" w14:textId="0DA8F456" w:rsidR="00CC3AE2" w:rsidRPr="0044117F" w:rsidRDefault="0044117F">
      <w:pPr>
        <w:rPr>
          <w:rFonts w:ascii="Times New Roman" w:hAnsi="Times New Roman" w:cs="Times New Roman"/>
          <w:sz w:val="24"/>
          <w:szCs w:val="24"/>
        </w:rPr>
      </w:pPr>
      <w:r w:rsidRPr="0044117F">
        <w:rPr>
          <w:rFonts w:ascii="Times New Roman" w:hAnsi="Times New Roman" w:cs="Times New Roman"/>
          <w:sz w:val="24"/>
          <w:szCs w:val="24"/>
        </w:rPr>
        <w:t>Supplementary file 1. Specific search strategies in individual databases.</w:t>
      </w:r>
    </w:p>
    <w:p w14:paraId="2E90B9A5" w14:textId="2FD15ADA" w:rsidR="007E3C9A" w:rsidRPr="00122E3B" w:rsidRDefault="007E3C9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22E3B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122E3B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4DF9CB4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#1 "High-Intensity Interval Training"[Mesh] </w:t>
      </w:r>
    </w:p>
    <w:p w14:paraId="218B84ED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"high intensity interval training"[Title/Abstract] </w:t>
      </w:r>
    </w:p>
    <w:p w14:paraId="7A3670E3" w14:textId="27D92BF0" w:rsidR="00122E3B" w:rsidRPr="00122E3B" w:rsidRDefault="00122E3B" w:rsidP="00122E3B">
      <w:pPr>
        <w:rPr>
          <w:rFonts w:ascii="Times New Roman" w:hAnsi="Times New Roman" w:cs="Times New Roman" w:hint="eastAsia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OR HIIT[Title/Abstract]</w:t>
      </w:r>
    </w:p>
    <w:p w14:paraId="15959F2B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#2 "Lung Neoplasms"[Mesh] </w:t>
      </w:r>
    </w:p>
    <w:p w14:paraId="2807E673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lung 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cancer[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Title/Abstract] </w:t>
      </w:r>
    </w:p>
    <w:p w14:paraId="52209B99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pulmonary 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cancer[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Title/Abstract] </w:t>
      </w:r>
    </w:p>
    <w:p w14:paraId="47FE23E8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lung 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tumor[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Title/Abstract] </w:t>
      </w:r>
    </w:p>
    <w:p w14:paraId="7BB467A0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lung </w:t>
      </w:r>
      <w:proofErr w:type="spellStart"/>
      <w:proofErr w:type="gramStart"/>
      <w:r w:rsidRPr="00122E3B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122E3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Title/Abstract] </w:t>
      </w:r>
    </w:p>
    <w:p w14:paraId="52F857FD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lung neoplasm*[Title/Abstract] </w:t>
      </w:r>
    </w:p>
    <w:p w14:paraId="1C547049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pulmonary neoplasm*[Title/Abstract] </w:t>
      </w:r>
    </w:p>
    <w:p w14:paraId="1BA37C0B" w14:textId="51776550" w:rsidR="00122E3B" w:rsidRPr="00122E3B" w:rsidRDefault="00122E3B" w:rsidP="00122E3B">
      <w:pPr>
        <w:rPr>
          <w:rFonts w:ascii="Times New Roman" w:hAnsi="Times New Roman" w:cs="Times New Roman" w:hint="eastAsia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carcinoma[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>Title/Abstract]</w:t>
      </w:r>
    </w:p>
    <w:p w14:paraId="7A5CA5A9" w14:textId="6C7680B5" w:rsidR="00122E3B" w:rsidRPr="00122E3B" w:rsidRDefault="00122E3B" w:rsidP="00122E3B">
      <w:pPr>
        <w:rPr>
          <w:rFonts w:ascii="Times New Roman" w:hAnsi="Times New Roman" w:cs="Times New Roman" w:hint="eastAsia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#3 #1 AND #2</w:t>
      </w:r>
    </w:p>
    <w:p w14:paraId="4F4C3EC0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 xml:space="preserve">Filters applied: None at search 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stage</w:t>
      </w:r>
      <w:proofErr w:type="gramEnd"/>
    </w:p>
    <w:p w14:paraId="7B29EEB4" w14:textId="3B103D6B" w:rsidR="007E3C9A" w:rsidRPr="0044117F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Language restriction applied during screening: English or Chinese</w:t>
      </w:r>
    </w:p>
    <w:p w14:paraId="39D12730" w14:textId="77777777" w:rsidR="00122E3B" w:rsidRDefault="00122E3B">
      <w:pPr>
        <w:rPr>
          <w:rFonts w:ascii="Times New Roman" w:hAnsi="Times New Roman" w:cs="Times New Roman"/>
          <w:sz w:val="24"/>
          <w:szCs w:val="24"/>
        </w:rPr>
      </w:pPr>
    </w:p>
    <w:p w14:paraId="64AEBE42" w14:textId="431C901B" w:rsidR="00CC3AE2" w:rsidRPr="00122E3B" w:rsidRDefault="00CC3A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E3B">
        <w:rPr>
          <w:rFonts w:ascii="Times New Roman" w:hAnsi="Times New Roman" w:cs="Times New Roman"/>
          <w:b/>
          <w:bCs/>
          <w:sz w:val="24"/>
          <w:szCs w:val="24"/>
        </w:rPr>
        <w:t>CNKI:</w:t>
      </w:r>
    </w:p>
    <w:p w14:paraId="15BBBE3B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"</w:t>
      </w:r>
      <w:r w:rsidRPr="00122E3B">
        <w:rPr>
          <w:rFonts w:ascii="Times New Roman" w:hAnsi="Times New Roman" w:cs="Times New Roman"/>
          <w:sz w:val="24"/>
          <w:szCs w:val="24"/>
        </w:rPr>
        <w:t>高强度间歇训练</w:t>
      </w:r>
      <w:r w:rsidRPr="00122E3B">
        <w:rPr>
          <w:rFonts w:ascii="Times New Roman" w:hAnsi="Times New Roman" w:cs="Times New Roman"/>
          <w:sz w:val="24"/>
          <w:szCs w:val="24"/>
        </w:rPr>
        <w:t>" OR "</w:t>
      </w:r>
      <w:r w:rsidRPr="00122E3B">
        <w:rPr>
          <w:rFonts w:ascii="Times New Roman" w:hAnsi="Times New Roman" w:cs="Times New Roman"/>
          <w:sz w:val="24"/>
          <w:szCs w:val="24"/>
        </w:rPr>
        <w:t>高强度间歇运动</w:t>
      </w:r>
      <w:r w:rsidRPr="00122E3B">
        <w:rPr>
          <w:rFonts w:ascii="Times New Roman" w:hAnsi="Times New Roman" w:cs="Times New Roman"/>
          <w:sz w:val="24"/>
          <w:szCs w:val="24"/>
        </w:rPr>
        <w:t>" OR HIIT)</w:t>
      </w:r>
    </w:p>
    <w:p w14:paraId="5E7D9E3F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AND</w:t>
      </w:r>
    </w:p>
    <w:p w14:paraId="33ED6071" w14:textId="142CB54D" w:rsidR="00CC3AE2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"</w:t>
      </w:r>
      <w:r w:rsidRPr="00122E3B">
        <w:rPr>
          <w:rFonts w:ascii="Times New Roman" w:hAnsi="Times New Roman" w:cs="Times New Roman"/>
          <w:sz w:val="24"/>
          <w:szCs w:val="24"/>
        </w:rPr>
        <w:t>肺癌</w:t>
      </w:r>
      <w:r w:rsidRPr="00122E3B">
        <w:rPr>
          <w:rFonts w:ascii="Times New Roman" w:hAnsi="Times New Roman" w:cs="Times New Roman"/>
          <w:sz w:val="24"/>
          <w:szCs w:val="24"/>
        </w:rPr>
        <w:t>" OR "</w:t>
      </w:r>
      <w:r w:rsidRPr="00122E3B">
        <w:rPr>
          <w:rFonts w:ascii="Times New Roman" w:hAnsi="Times New Roman" w:cs="Times New Roman"/>
          <w:sz w:val="24"/>
          <w:szCs w:val="24"/>
        </w:rPr>
        <w:t>肺肿瘤</w:t>
      </w:r>
      <w:r w:rsidRPr="00122E3B">
        <w:rPr>
          <w:rFonts w:ascii="Times New Roman" w:hAnsi="Times New Roman" w:cs="Times New Roman"/>
          <w:sz w:val="24"/>
          <w:szCs w:val="24"/>
        </w:rPr>
        <w:t>" OR "</w:t>
      </w:r>
      <w:r w:rsidRPr="00122E3B">
        <w:rPr>
          <w:rFonts w:ascii="Times New Roman" w:hAnsi="Times New Roman" w:cs="Times New Roman"/>
          <w:sz w:val="24"/>
          <w:szCs w:val="24"/>
        </w:rPr>
        <w:t>肺部肿瘤</w:t>
      </w:r>
      <w:r w:rsidRPr="00122E3B">
        <w:rPr>
          <w:rFonts w:ascii="Times New Roman" w:hAnsi="Times New Roman" w:cs="Times New Roman"/>
          <w:sz w:val="24"/>
          <w:szCs w:val="24"/>
        </w:rPr>
        <w:t>")</w:t>
      </w:r>
    </w:p>
    <w:p w14:paraId="0C7EBE23" w14:textId="77777777" w:rsidR="00122E3B" w:rsidRPr="0044117F" w:rsidRDefault="00122E3B" w:rsidP="00122E3B">
      <w:pPr>
        <w:rPr>
          <w:rFonts w:ascii="Times New Roman" w:hAnsi="Times New Roman" w:cs="Times New Roman"/>
          <w:sz w:val="24"/>
          <w:szCs w:val="24"/>
        </w:rPr>
      </w:pPr>
    </w:p>
    <w:p w14:paraId="5D33DB03" w14:textId="0EB9D482" w:rsidR="00F34B40" w:rsidRPr="00122E3B" w:rsidRDefault="00F34B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E3B">
        <w:rPr>
          <w:rFonts w:ascii="Times New Roman" w:hAnsi="Times New Roman" w:cs="Times New Roman"/>
          <w:b/>
          <w:bCs/>
          <w:sz w:val="24"/>
          <w:szCs w:val="24"/>
        </w:rPr>
        <w:t>WOS:</w:t>
      </w:r>
    </w:p>
    <w:p w14:paraId="7A034844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TS = (</w:t>
      </w:r>
    </w:p>
    <w:p w14:paraId="6AF84A98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"high intensity interval training" OR HIIT)</w:t>
      </w:r>
    </w:p>
    <w:p w14:paraId="525286A7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AND</w:t>
      </w:r>
    </w:p>
    <w:p w14:paraId="4304A1FD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lung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 OR pulmonary)</w:t>
      </w:r>
    </w:p>
    <w:p w14:paraId="23C74147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AND</w:t>
      </w:r>
    </w:p>
    <w:p w14:paraId="2E1FF685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cancer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 OR carcinoma OR neoplasm* OR tumor OR </w:t>
      </w:r>
      <w:proofErr w:type="spellStart"/>
      <w:r w:rsidRPr="00122E3B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122E3B">
        <w:rPr>
          <w:rFonts w:ascii="Times New Roman" w:hAnsi="Times New Roman" w:cs="Times New Roman"/>
          <w:sz w:val="24"/>
          <w:szCs w:val="24"/>
        </w:rPr>
        <w:t>)</w:t>
      </w:r>
    </w:p>
    <w:p w14:paraId="2820EBB2" w14:textId="1B4108DC" w:rsidR="00F34B40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)</w:t>
      </w:r>
    </w:p>
    <w:p w14:paraId="61C89BBA" w14:textId="5B42BD19" w:rsidR="00122E3B" w:rsidRPr="00122E3B" w:rsidRDefault="00122E3B" w:rsidP="00122E3B">
      <w:pPr>
        <w:rPr>
          <w:rFonts w:ascii="Times New Roman" w:hAnsi="Times New Roman" w:cs="Times New Roman" w:hint="eastAsia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Indexes searched:</w:t>
      </w:r>
    </w:p>
    <w:p w14:paraId="680B19F1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SCI-EXPANDED</w:t>
      </w:r>
    </w:p>
    <w:p w14:paraId="0CEF178F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No document type restriction applied during search stage.</w:t>
      </w:r>
    </w:p>
    <w:p w14:paraId="27734F08" w14:textId="4B6776BB" w:rsid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Language restriction (English or Chinese) applied during screening.</w:t>
      </w:r>
    </w:p>
    <w:p w14:paraId="57970251" w14:textId="77777777" w:rsidR="00122E3B" w:rsidRPr="0044117F" w:rsidRDefault="00122E3B" w:rsidP="00122E3B">
      <w:pPr>
        <w:rPr>
          <w:rFonts w:ascii="Times New Roman" w:hAnsi="Times New Roman" w:cs="Times New Roman"/>
          <w:sz w:val="24"/>
          <w:szCs w:val="24"/>
        </w:rPr>
      </w:pPr>
    </w:p>
    <w:p w14:paraId="4CDEA5A8" w14:textId="2D534762" w:rsidR="0019088A" w:rsidRPr="00122E3B" w:rsidRDefault="001908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E3B">
        <w:rPr>
          <w:rFonts w:ascii="Times New Roman" w:hAnsi="Times New Roman" w:cs="Times New Roman"/>
          <w:b/>
          <w:bCs/>
          <w:sz w:val="24"/>
          <w:szCs w:val="24"/>
        </w:rPr>
        <w:t>Cochrane library:</w:t>
      </w:r>
    </w:p>
    <w:p w14:paraId="2D1B9543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"high intensity interval training" OR HIIT)</w:t>
      </w:r>
    </w:p>
    <w:p w14:paraId="163A0149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AND</w:t>
      </w:r>
    </w:p>
    <w:p w14:paraId="4A500E1B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lung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 OR pulmonary)</w:t>
      </w:r>
    </w:p>
    <w:p w14:paraId="7C3A11AC" w14:textId="77777777" w:rsidR="00122E3B" w:rsidRPr="00122E3B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AND</w:t>
      </w:r>
    </w:p>
    <w:p w14:paraId="13E39481" w14:textId="5AC4FAF4" w:rsidR="0019088A" w:rsidRPr="0044117F" w:rsidRDefault="00122E3B" w:rsidP="00122E3B">
      <w:pPr>
        <w:rPr>
          <w:rFonts w:ascii="Times New Roman" w:hAnsi="Times New Roman" w:cs="Times New Roman"/>
          <w:sz w:val="24"/>
          <w:szCs w:val="24"/>
        </w:rPr>
      </w:pPr>
      <w:r w:rsidRPr="00122E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22E3B">
        <w:rPr>
          <w:rFonts w:ascii="Times New Roman" w:hAnsi="Times New Roman" w:cs="Times New Roman"/>
          <w:sz w:val="24"/>
          <w:szCs w:val="24"/>
        </w:rPr>
        <w:t>cancer</w:t>
      </w:r>
      <w:proofErr w:type="gramEnd"/>
      <w:r w:rsidRPr="00122E3B">
        <w:rPr>
          <w:rFonts w:ascii="Times New Roman" w:hAnsi="Times New Roman" w:cs="Times New Roman"/>
          <w:sz w:val="24"/>
          <w:szCs w:val="24"/>
        </w:rPr>
        <w:t xml:space="preserve"> OR carcinoma OR neoplasm* OR tumor OR </w:t>
      </w:r>
      <w:proofErr w:type="spellStart"/>
      <w:r w:rsidRPr="00122E3B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122E3B">
        <w:rPr>
          <w:rFonts w:ascii="Times New Roman" w:hAnsi="Times New Roman" w:cs="Times New Roman"/>
          <w:sz w:val="24"/>
          <w:szCs w:val="24"/>
        </w:rPr>
        <w:t>)</w:t>
      </w:r>
    </w:p>
    <w:sectPr w:rsidR="0019088A" w:rsidRPr="00441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86F5E" w14:textId="77777777" w:rsidR="00D130D8" w:rsidRDefault="00D130D8" w:rsidP="007E3C9A">
      <w:r>
        <w:separator/>
      </w:r>
    </w:p>
  </w:endnote>
  <w:endnote w:type="continuationSeparator" w:id="0">
    <w:p w14:paraId="371D3502" w14:textId="77777777" w:rsidR="00D130D8" w:rsidRDefault="00D130D8" w:rsidP="007E3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3FB87" w14:textId="77777777" w:rsidR="00D130D8" w:rsidRDefault="00D130D8" w:rsidP="007E3C9A">
      <w:r>
        <w:separator/>
      </w:r>
    </w:p>
  </w:footnote>
  <w:footnote w:type="continuationSeparator" w:id="0">
    <w:p w14:paraId="43B594E9" w14:textId="77777777" w:rsidR="00D130D8" w:rsidRDefault="00D130D8" w:rsidP="007E3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7C55"/>
    <w:rsid w:val="00122E3B"/>
    <w:rsid w:val="0019088A"/>
    <w:rsid w:val="0027349D"/>
    <w:rsid w:val="00345C90"/>
    <w:rsid w:val="0044117F"/>
    <w:rsid w:val="005C35C6"/>
    <w:rsid w:val="0060299D"/>
    <w:rsid w:val="007528AE"/>
    <w:rsid w:val="007E3C9A"/>
    <w:rsid w:val="00B237BB"/>
    <w:rsid w:val="00C67BFE"/>
    <w:rsid w:val="00CC3AE2"/>
    <w:rsid w:val="00D130D8"/>
    <w:rsid w:val="00D86140"/>
    <w:rsid w:val="00EC7C55"/>
    <w:rsid w:val="00F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9A00C"/>
  <w15:docId w15:val="{C097E8E3-6BBF-2C4E-9AF6-D1D7DD0E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7C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C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C5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C5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C5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C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C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C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7C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7C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7C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7C5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7C5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7C5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7C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7C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7C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7C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7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7C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7C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7C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7C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7C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7C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7C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7C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C7C5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3C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3C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3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3C9A"/>
    <w:rPr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44117F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441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6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z16089@365mso.com</cp:lastModifiedBy>
  <cp:revision>9</cp:revision>
  <dcterms:created xsi:type="dcterms:W3CDTF">2025-11-03T03:27:00Z</dcterms:created>
  <dcterms:modified xsi:type="dcterms:W3CDTF">2026-06-21T04:31:00Z</dcterms:modified>
</cp:coreProperties>
</file>